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3.</w:t>
      </w:r>
      <w:r>
        <w:rPr>
          <w:lang w:eastAsia="zh-CN"/>
        </w:rPr>
        <w:t xml:space="preserve"> Primers used for RT-PCR analyse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135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803"/>
        <w:gridCol w:w="3883"/>
        <w:gridCol w:w="3977"/>
        <w:gridCol w:w="1176"/>
        <w:gridCol w:w="1563"/>
      </w:tblGrid>
      <w:tr>
        <w:trPr/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A2A2A"/>
              </w:rPr>
              <w:t>Gene symbol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Reference</w:t>
            </w:r>
            <w:r>
              <w:rPr>
                <w:color w:val="2A2A2A"/>
                <w:lang w:eastAsia="zh-CN"/>
              </w:rPr>
              <w:t xml:space="preserve"> s</w:t>
            </w:r>
            <w:r>
              <w:rPr>
                <w:color w:val="2A2A2A"/>
              </w:rPr>
              <w:t>equenc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Forward primer sequence</w:t>
            </w:r>
            <w:r>
              <w:rPr>
                <w:color w:val="2A2A2A"/>
                <w:lang w:eastAsia="zh-CN"/>
              </w:rPr>
              <w:t xml:space="preserve"> </w:t>
            </w:r>
            <w:r>
              <w:rPr>
                <w:color w:val="2A2A2A"/>
              </w:rPr>
              <w:t>(5’-3’)</w:t>
            </w:r>
          </w:p>
        </w:tc>
        <w:tc>
          <w:tcPr>
            <w:tcW w:w="3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color w:val="2A2A2A"/>
                <w:lang w:val="fr-FR" w:eastAsia="zh-CN"/>
              </w:rPr>
              <w:t>Reverse</w:t>
            </w:r>
            <w:r>
              <w:rPr>
                <w:color w:val="2A2A2A"/>
                <w:lang w:val="fr-FR"/>
              </w:rPr>
              <w:t xml:space="preserve"> primer sequence</w:t>
            </w:r>
            <w:r>
              <w:rPr>
                <w:color w:val="2A2A2A"/>
                <w:lang w:val="fr-FR" w:eastAsia="zh-CN"/>
              </w:rPr>
              <w:t xml:space="preserve"> </w:t>
            </w:r>
            <w:r>
              <w:rPr>
                <w:color w:val="2A2A2A"/>
                <w:lang w:val="fr-FR"/>
              </w:rPr>
              <w:t>(5’-3’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mplicon</w:t>
            </w:r>
            <w:r>
              <w:rPr>
                <w:color w:val="2A2A2A"/>
                <w:lang w:eastAsia="zh-CN"/>
              </w:rPr>
              <w:t xml:space="preserve"> </w:t>
            </w:r>
            <w:r>
              <w:rPr>
                <w:color w:val="2A2A2A"/>
              </w:rPr>
              <w:t>size (bp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bookmarkStart w:id="0" w:name="OLE_LINK3"/>
            <w:r>
              <w:rPr>
                <w:color w:val="2A2A2A"/>
                <w:lang w:eastAsia="zh-CN"/>
              </w:rPr>
              <w:t>Amplification</w:t>
            </w:r>
          </w:p>
          <w:p>
            <w:pPr>
              <w:pStyle w:val="Normal"/>
              <w:rPr>
                <w:color w:val="2A2A2A"/>
                <w:lang w:eastAsia="zh-CN"/>
              </w:rPr>
            </w:pPr>
            <w:bookmarkStart w:id="1" w:name="OLE_LINK3"/>
            <w:r>
              <w:rPr>
                <w:color w:val="2A2A2A"/>
                <w:lang w:eastAsia="zh-CN"/>
              </w:rPr>
              <w:t>cycles</w:t>
            </w:r>
            <w:bookmarkEnd w:id="1"/>
          </w:p>
        </w:tc>
      </w:tr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r1</w:t>
            </w:r>
          </w:p>
        </w:tc>
        <w:tc>
          <w:tcPr>
            <w:tcW w:w="18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hyperlink r:id="rId2">
              <w:r>
                <w:rPr>
                  <w:rStyle w:val="InternetLink"/>
                  <w:color w:val="2A2A2A"/>
                </w:rPr>
                <w:t>NM_175731</w:t>
              </w:r>
            </w:hyperlink>
          </w:p>
        </w:tc>
        <w:tc>
          <w:tcPr>
            <w:tcW w:w="3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CTCCATCCTGTGGTTGTTG</w:t>
            </w:r>
          </w:p>
        </w:tc>
        <w:tc>
          <w:tcPr>
            <w:tcW w:w="3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TATGAGGACGTGCCAAATG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72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gtr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FF0000"/>
              </w:rPr>
            </w:pPr>
            <w:hyperlink r:id="rId3">
              <w:r>
                <w:rPr>
                  <w:rStyle w:val="InternetLink"/>
                  <w:color w:val="2A2A2A"/>
                </w:rPr>
                <w:t>NM_177322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GAAACAGCTTGGTGGTGA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GGTTAGGCCCAGTCCTAT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6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y2a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4">
              <w:r>
                <w:rPr>
                  <w:rStyle w:val="InternetLink"/>
                  <w:color w:val="2A2A2A"/>
                </w:rPr>
                <w:t>NM_009669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TCTGCTGCTTTCCCTCAT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ATTGTTGCACCTTGTCAC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0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5g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5">
              <w:r>
                <w:rPr>
                  <w:rStyle w:val="InternetLink"/>
                  <w:color w:val="2A2A2A"/>
                </w:rPr>
                <w:t>NM_026468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ATGAGAGCCTCAGCAGCT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AGAATCGCGTAGGAGAA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24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rx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6">
              <w:r>
                <w:rPr>
                  <w:rStyle w:val="InternetLink"/>
                  <w:color w:val="2A2A2A"/>
                </w:rPr>
                <w:t>NM_009530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AGAAGTCCCCAGGTTCAG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GGGCCTGGGTCAACTAAA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9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β</w:t>
            </w:r>
            <w:r>
              <w:rPr>
                <w:i/>
              </w:rPr>
              <w:t>-acti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7">
              <w:r>
                <w:rPr>
                  <w:rStyle w:val="InternetLink"/>
                  <w:color w:val="2A2A2A"/>
                </w:rPr>
                <w:t>NM_007393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TAGGCACCAGGGTGTGA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CACGGTTGGCCTTAGGGT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23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</w:t>
            </w:r>
            <w:r>
              <w:rPr>
                <w:i/>
                <w:lang w:eastAsia="zh-CN"/>
              </w:rPr>
              <w:t>c</w:t>
            </w:r>
            <w:r>
              <w:rPr>
                <w:i/>
              </w:rPr>
              <w:t>03174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8">
              <w:r>
                <w:rPr>
                  <w:rStyle w:val="InternetLink"/>
                  <w:color w:val="2A2A2A"/>
                </w:rPr>
                <w:t>NM_146261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GGTGAGGGTGCACATAAG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TCAACCTGTCCACACGTC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2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x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9">
              <w:r>
                <w:rPr>
                  <w:rStyle w:val="InternetLink"/>
                  <w:color w:val="2A2A2A"/>
                </w:rPr>
                <w:t>NM_009052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GGAGAAGGCAAGGATAGG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CATGAGGCAAAACTCATC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1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mp1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0">
              <w:r>
                <w:rPr>
                  <w:rStyle w:val="InternetLink"/>
                  <w:color w:val="2A2A2A"/>
                </w:rPr>
                <w:t>NM_009757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TTGGATCTGGCCAAAGAA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GGAGAAGGCTTTGAGGAA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9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rc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1">
              <w:r>
                <w:rPr>
                  <w:rStyle w:val="InternetLink"/>
                  <w:color w:val="2A2A2A"/>
                </w:rPr>
                <w:t>NM_009764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AACAGGATCCGCTCAGTG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TTCTTGACAGGGCACAGG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0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b1b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2">
              <w:r>
                <w:rPr>
                  <w:rStyle w:val="InternetLink"/>
                  <w:color w:val="2A2A2A"/>
                </w:rPr>
                <w:t>NM_009773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AGAGGAGGAGGCTTTGGA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TGGCTGAAGTTCGTTCT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29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dx3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3">
              <w:r>
                <w:rPr>
                  <w:rStyle w:val="InternetLink"/>
                  <w:color w:val="2A2A2A"/>
                </w:rPr>
                <w:t>NM_012008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CAAATTTGAACGGAGTGG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TACGGCGACCATATCTTC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4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ub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4">
              <w:r>
                <w:rPr>
                  <w:rStyle w:val="InternetLink"/>
                  <w:color w:val="2A2A2A"/>
                </w:rPr>
                <w:t>NM_010089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TGTCCTGGTCCATGAAGG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CAAGTTTCTGGTGGTTC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4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2s3x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5">
              <w:r>
                <w:rPr>
                  <w:rStyle w:val="InternetLink"/>
                  <w:color w:val="2A2A2A"/>
                </w:rPr>
                <w:t>NM_012010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CTCGCCACATTGGATGTTA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GGGCATGATTCGTTACCA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4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if2s3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6">
              <w:r>
                <w:rPr>
                  <w:rStyle w:val="InternetLink"/>
                  <w:color w:val="2A2A2A"/>
                </w:rPr>
                <w:t>NM_012011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CAGTATGCTGCTCCAGGT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CGTCGGCTTAGAGCAATT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5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as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7">
              <w:r>
                <w:rPr>
                  <w:rStyle w:val="InternetLink"/>
                  <w:color w:val="2A2A2A"/>
                </w:rPr>
                <w:t>NM_010137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GCCACAGATCTCTCTTT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GACCTGCTACCCTCCACC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2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t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8">
              <w:r>
                <w:rPr>
                  <w:rStyle w:val="InternetLink"/>
                  <w:color w:val="2A2A2A"/>
                </w:rPr>
                <w:t>NM_010283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CTGCTGAAGGTTCTGTTC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AACCCCTCATGCTGTTCA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4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ja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19">
              <w:r>
                <w:rPr>
                  <w:rStyle w:val="InternetLink"/>
                  <w:color w:val="2A2A2A"/>
                </w:rPr>
                <w:t>NM_010288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ACAGTCTGCCTTTCGCTG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GAGAGGAAGCAGTCCACC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61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pr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20">
              <w:r>
                <w:rPr>
                  <w:rStyle w:val="InternetLink"/>
                  <w:color w:val="2A2A2A"/>
                </w:rPr>
                <w:t>NM_013556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TGCTGGATTACATTAAAG</w:t>
            </w:r>
          </w:p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ACT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TCAAGGGCATATCCAACAAC</w:t>
            </w:r>
          </w:p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AA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35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tm2a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hyperlink r:id="rId21">
              <w:r>
                <w:rPr>
                  <w:rStyle w:val="InternetLink"/>
                  <w:color w:val="2A2A2A"/>
                  <w:u w:val="none"/>
                </w:rPr>
                <w:t>NM_008409</w:t>
              </w:r>
            </w:hyperlink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GTGAGGATGACAACATTGC</w:t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CCAGGTCTTCACGAACCAC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248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2A2A2A"/>
              </w:rPr>
              <w:t>Gene symbol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Reference</w:t>
            </w:r>
            <w:r>
              <w:rPr>
                <w:color w:val="2A2A2A"/>
                <w:lang w:eastAsia="zh-CN"/>
              </w:rPr>
              <w:t xml:space="preserve"> s</w:t>
            </w:r>
            <w:r>
              <w:rPr>
                <w:color w:val="2A2A2A"/>
              </w:rPr>
              <w:t>equence</w:t>
            </w:r>
          </w:p>
        </w:tc>
        <w:tc>
          <w:tcPr>
            <w:tcW w:w="38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Forward primer sequence</w:t>
            </w:r>
            <w:r>
              <w:rPr>
                <w:color w:val="2A2A2A"/>
                <w:lang w:eastAsia="zh-CN"/>
              </w:rPr>
              <w:t xml:space="preserve"> </w:t>
            </w:r>
            <w:r>
              <w:rPr>
                <w:color w:val="2A2A2A"/>
              </w:rPr>
              <w:t>(5’-3’)</w:t>
            </w:r>
          </w:p>
        </w:tc>
        <w:tc>
          <w:tcPr>
            <w:tcW w:w="3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color w:val="2A2A2A"/>
                <w:lang w:val="fr-FR" w:eastAsia="zh-CN"/>
              </w:rPr>
              <w:t>Reverse</w:t>
            </w:r>
            <w:r>
              <w:rPr>
                <w:color w:val="2A2A2A"/>
                <w:lang w:val="fr-FR"/>
              </w:rPr>
              <w:t xml:space="preserve"> primer sequence</w:t>
            </w:r>
            <w:r>
              <w:rPr>
                <w:color w:val="2A2A2A"/>
                <w:lang w:val="fr-FR" w:eastAsia="zh-CN"/>
              </w:rPr>
              <w:t xml:space="preserve"> </w:t>
            </w:r>
            <w:r>
              <w:rPr>
                <w:color w:val="2A2A2A"/>
                <w:lang w:val="fr-FR"/>
              </w:rPr>
              <w:t>(5’-3’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mplicon</w:t>
            </w:r>
            <w:r>
              <w:rPr>
                <w:color w:val="2A2A2A"/>
                <w:lang w:eastAsia="zh-CN"/>
              </w:rPr>
              <w:t xml:space="preserve"> </w:t>
            </w:r>
            <w:r>
              <w:rPr>
                <w:color w:val="2A2A2A"/>
              </w:rPr>
              <w:t>size (bp)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Amplification</w:t>
            </w:r>
          </w:p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  <w:lang w:eastAsia="zh-CN"/>
              </w:rPr>
              <w:t>cycles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gk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</w:rPr>
                <w:t>NM_008828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TGGACAAGCTGGACGTGAA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GAGGCTCGGAAAGCATCAA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  <w:r>
              <w:rPr>
                <w:lang w:eastAsia="zh-CN"/>
              </w:rPr>
              <w:t>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my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</w:rPr>
                <w:t>NM_001166384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AATATGCCAAGAGGAGAGC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GATGGTGCCTCATGGAATC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7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r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</w:rPr>
                <w:t>NM_011564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CTGGTGACAATTGTCTAGA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TGTGGGTTCCTGTCCCACT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49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ty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</w:rPr>
                <w:t>NM_009220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TCCAGCTCTCTATGCTTATCAG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CACCCAGTTACCAATCAACACA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127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x19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</w:rPr>
                <w:t>NM_026588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GGAGCCTGTGGCTTAGACT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TTCTGTTGCTGTCCAAATC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5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1x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</w:rPr>
                <w:t>NM_001136085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TTGGCTGTGAATTGCTCAA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GTGGATCCTGGCTAGAGCT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3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1y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28">
              <w:r>
                <w:rPr>
                  <w:rStyle w:val="InternetLink"/>
                  <w:color w:val="2A2A2A"/>
                </w:rPr>
                <w:t>NM_011667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ACCCCAAGTTCATGGAG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CTCCTAGTCCGTATGTCTGAG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3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Usp9x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</w:rPr>
                <w:t>NM_009481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AGGAACCTGCATTTCCACA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/>
              <w:t>GGTCTGGAGAACGAGCAAA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45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sp9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</w:rPr>
                <w:t>NM_148943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TGAGAGCCAGGGTCAGACT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ATCCACTCACAGCCTCATC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8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42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ty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</w:rPr>
                <w:t>NM_009484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/>
              <w:t>AAATGCAGCTCGGACCAAAT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/>
            </w:pPr>
            <w:r>
              <w:rPr/>
              <w:t>CTGAATGATGTGAAGCTGTC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272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3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sn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32">
              <w:r>
                <w:rPr>
                  <w:rStyle w:val="InternetLink"/>
                  <w:color w:val="2A2A2A"/>
                </w:rPr>
                <w:t>NM_139307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GTACAGGGTTGCCCATCA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GGAGATCTCGTGCAGTTT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29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bp5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33">
              <w:r>
                <w:rPr>
                  <w:rStyle w:val="InternetLink"/>
                  <w:color w:val="2A2A2A"/>
                </w:rPr>
                <w:t>NM_011712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ACACAACAGGCACCTGAGC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GGGCAAAGGTCTTATCAGG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40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0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iap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>
                <w:color w:val="2A2A2A"/>
              </w:rPr>
            </w:pPr>
            <w:hyperlink r:id="rId34">
              <w:r>
                <w:rPr>
                  <w:rStyle w:val="InternetLink"/>
                  <w:color w:val="2A2A2A"/>
                </w:rPr>
                <w:t>NM_009688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TGGAACATGGACATCCTCA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CGCCTTAGCTGCTCTTCAGT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514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ist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r>
              <w:rPr/>
              <w:t>NR_001570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ACTGCCAGCAGCCTATACA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TTGATCCTCGGGTCATTT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57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6</w:t>
            </w:r>
          </w:p>
        </w:tc>
      </w:tr>
      <w:tr>
        <w:trPr/>
        <w:tc>
          <w:tcPr>
            <w:tcW w:w="119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fy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rPr/>
            </w:pPr>
            <w:hyperlink r:id="rId35">
              <w:r>
                <w:rPr>
                  <w:rStyle w:val="InternetLink"/>
                </w:rPr>
                <w:t>NM_009570</w:t>
              </w:r>
            </w:hyperlink>
          </w:p>
        </w:tc>
        <w:tc>
          <w:tcPr>
            <w:tcW w:w="3883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CCAGTGCTCTCTTAAACCAA</w:t>
            </w:r>
          </w:p>
        </w:tc>
        <w:tc>
          <w:tcPr>
            <w:tcW w:w="3977" w:type="dxa"/>
            <w:tcBorders/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GAGTACACAAAGTCCCAGCA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8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0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fy2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36">
              <w:r>
                <w:rPr>
                  <w:rStyle w:val="InternetLink"/>
                </w:rPr>
                <w:t>NM_009571</w:t>
              </w:r>
            </w:hyperlink>
          </w:p>
        </w:tc>
        <w:tc>
          <w:tcPr>
            <w:tcW w:w="3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GCCAGTGCTATGTTACACCATG</w:t>
            </w:r>
          </w:p>
        </w:tc>
        <w:tc>
          <w:tcPr>
            <w:tcW w:w="3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</w:rPr>
            </w:pPr>
            <w:r>
              <w:rPr>
                <w:color w:val="2A2A2A"/>
              </w:rPr>
              <w:t>TCTGTATGCATTGTCCCAGCA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386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2A2A2A"/>
                <w:lang w:eastAsia="zh-CN"/>
              </w:rPr>
            </w:pPr>
            <w:r>
              <w:rPr>
                <w:color w:val="2A2A2A"/>
                <w:lang w:eastAsia="zh-CN"/>
              </w:rPr>
              <w:t>40</w:t>
            </w:r>
          </w:p>
        </w:tc>
      </w:tr>
    </w:tbl>
    <w:p>
      <w:pPr>
        <w:pStyle w:val="Normal"/>
        <w:rPr>
          <w:szCs w:val="21"/>
          <w:lang w:val="fr-FR"/>
        </w:rPr>
      </w:pPr>
      <w:r>
        <w:rPr>
          <w:szCs w:val="21"/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175731&apos;); }" TargetMode="External"/><Relationship Id="rId3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177322&apos;); }" TargetMode="External"/><Relationship Id="rId4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669&apos;); }" TargetMode="External"/><Relationship Id="rId5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26468&apos;); }" TargetMode="External"/><Relationship Id="rId6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530&apos;); }" TargetMode="External"/><Relationship Id="rId7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7393&apos;); }" TargetMode="External"/><Relationship Id="rId8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146261&apos;); }" TargetMode="External"/><Relationship Id="rId9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052&apos;); }" TargetMode="External"/><Relationship Id="rId10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757&apos;); }" TargetMode="External"/><Relationship Id="rId11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764&apos;); }" TargetMode="External"/><Relationship Id="rId12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773&apos;); }" TargetMode="External"/><Relationship Id="rId13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2008&apos;); }" TargetMode="External"/><Relationship Id="rId14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0089&apos;); }" TargetMode="External"/><Relationship Id="rId15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2010&apos;); }" TargetMode="External"/><Relationship Id="rId16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2011&apos;); }" TargetMode="External"/><Relationship Id="rId17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0137&apos;); }" TargetMode="External"/><Relationship Id="rId18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0283&apos;); }" TargetMode="External"/><Relationship Id="rId19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0288&apos;); }" TargetMode="External"/><Relationship Id="rId20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3556&apos;); }" TargetMode="External"/><Relationship Id="rId21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8409&apos;); }" TargetMode="External"/><Relationship Id="rId22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8828&apos;); }" TargetMode="External"/><Relationship Id="rId23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1166384&apos;); }" TargetMode="External"/><Relationship Id="rId24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1564&apos;); }" TargetMode="External"/><Relationship Id="rId25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220&apos;); }" TargetMode="External"/><Relationship Id="rId26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26588&apos;); }" TargetMode="External"/><Relationship Id="rId27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1136085&apos;); }" TargetMode="External"/><Relationship Id="rId28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1667&apos;); }" TargetMode="External"/><Relationship Id="rId29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481&apos;); }" TargetMode="External"/><Relationship Id="rId30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148943&apos;); }" TargetMode="External"/><Relationship Id="rId31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484&apos;); }" TargetMode="External"/><Relationship Id="rId32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139307&apos;); }" TargetMode="External"/><Relationship Id="rId33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11712&apos;); }" TargetMode="External"/><Relationship Id="rId34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688&apos;); }" TargetMode="External"/><Relationship Id="rId35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570&apos;); }" TargetMode="External"/><Relationship Id="rId36" Type="http://schemas.openxmlformats.org/officeDocument/2006/relationships/hyperlink" Target="javascript:if(window.name==&apos;&apos;) { window.location.href=&apos;./nil&apos;; } else { dynPopitupType(&apos;NCBI_REFSEQ__TRANSCRIPT&apos;, &apos;http://www.ncbi.nlm.nih.gov/entrez/query.fcgi?db=nucleotide&amp;term=NM_009571&apos;); }" TargetMode="External"/><Relationship Id="rId37" Type="http://schemas.openxmlformats.org/officeDocument/2006/relationships/fontTable" Target="fontTable.xml"/><Relationship Id="rId3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01:00:00Z</dcterms:created>
  <dc:creator>xubz</dc:creator>
  <dc:description/>
  <cp:keywords/>
  <dc:language>en-US</dc:language>
  <cp:lastModifiedBy>ttaketo</cp:lastModifiedBy>
  <cp:lastPrinted>2012-05-16T14:41:00Z</cp:lastPrinted>
  <dcterms:modified xsi:type="dcterms:W3CDTF">2012-06-13T12:08:00Z</dcterms:modified>
  <cp:revision>53</cp:revision>
  <dc:subject/>
  <dc:title/>
</cp:coreProperties>
</file>